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3097F7" w14:textId="77777777" w:rsidR="00916B56" w:rsidRPr="00BA515C" w:rsidRDefault="00916B56" w:rsidP="00B9028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567"/>
        <w:jc w:val="both"/>
        <w:rPr>
          <w:color w:val="000000"/>
          <w:sz w:val="16"/>
          <w:szCs w:val="16"/>
          <w:lang w:eastAsia="id-ID"/>
        </w:rPr>
      </w:pPr>
      <w:r w:rsidRPr="00BA515C">
        <w:rPr>
          <w:b/>
          <w:color w:val="000000"/>
          <w:sz w:val="16"/>
          <w:szCs w:val="16"/>
          <w:lang w:eastAsia="id-ID"/>
        </w:rPr>
        <w:t xml:space="preserve">Supplement Table 3. </w:t>
      </w:r>
      <w:r w:rsidRPr="00BA515C">
        <w:rPr>
          <w:color w:val="000000"/>
          <w:sz w:val="16"/>
          <w:szCs w:val="16"/>
          <w:lang w:eastAsia="id-ID"/>
        </w:rPr>
        <w:t>Logistic regression of risk factors and HAEC (cut-off ≥10) after pull-through in our institution.</w:t>
      </w:r>
    </w:p>
    <w:tbl>
      <w:tblPr>
        <w:tblStyle w:val="TableGrid"/>
        <w:tblW w:w="11004" w:type="dxa"/>
        <w:tblInd w:w="-614" w:type="dxa"/>
        <w:tblLook w:val="04A0" w:firstRow="1" w:lastRow="0" w:firstColumn="1" w:lastColumn="0" w:noHBand="0" w:noVBand="1"/>
      </w:tblPr>
      <w:tblGrid>
        <w:gridCol w:w="894"/>
        <w:gridCol w:w="496"/>
        <w:gridCol w:w="1105"/>
        <w:gridCol w:w="1168"/>
        <w:gridCol w:w="1105"/>
        <w:gridCol w:w="913"/>
        <w:gridCol w:w="1105"/>
        <w:gridCol w:w="999"/>
        <w:gridCol w:w="1106"/>
        <w:gridCol w:w="1008"/>
        <w:gridCol w:w="1105"/>
      </w:tblGrid>
      <w:tr w:rsidR="00DE3078" w:rsidRPr="00BA515C" w14:paraId="4091F187" w14:textId="77777777" w:rsidTr="00286698">
        <w:tc>
          <w:tcPr>
            <w:tcW w:w="894" w:type="dxa"/>
            <w:vMerge w:val="restart"/>
          </w:tcPr>
          <w:p w14:paraId="1D2FF7DE" w14:textId="77777777" w:rsidR="00DE3078" w:rsidRPr="00BA515C" w:rsidRDefault="00DE3078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bookmarkStart w:id="0" w:name="_GoBack" w:colFirst="0" w:colLast="0"/>
          </w:p>
        </w:tc>
        <w:tc>
          <w:tcPr>
            <w:tcW w:w="1601" w:type="dxa"/>
            <w:gridSpan w:val="2"/>
            <w:vAlign w:val="center"/>
          </w:tcPr>
          <w:p w14:paraId="6A95C46D" w14:textId="76DE891C" w:rsidR="00DE3078" w:rsidRPr="00840340" w:rsidRDefault="00DE3078" w:rsidP="00840340">
            <w:pPr>
              <w:spacing w:line="480" w:lineRule="auto"/>
              <w:jc w:val="center"/>
              <w:rPr>
                <w:b/>
                <w:color w:val="FF0000"/>
                <w:sz w:val="16"/>
                <w:szCs w:val="16"/>
                <w:u w:val="single"/>
                <w:lang w:eastAsia="id-ID"/>
              </w:rPr>
            </w:pPr>
            <w:r w:rsidRPr="00840340">
              <w:rPr>
                <w:b/>
                <w:color w:val="FF0000"/>
                <w:sz w:val="16"/>
                <w:szCs w:val="16"/>
                <w:u w:val="single"/>
                <w:lang w:eastAsia="id-ID"/>
              </w:rPr>
              <w:t>Sex</w:t>
            </w:r>
          </w:p>
        </w:tc>
        <w:tc>
          <w:tcPr>
            <w:tcW w:w="2273" w:type="dxa"/>
            <w:gridSpan w:val="2"/>
            <w:vAlign w:val="center"/>
          </w:tcPr>
          <w:p w14:paraId="47896B06" w14:textId="5EA603E9" w:rsidR="00DE3078" w:rsidRPr="00840340" w:rsidRDefault="00DE3078" w:rsidP="00840340">
            <w:pPr>
              <w:spacing w:line="480" w:lineRule="auto"/>
              <w:jc w:val="center"/>
              <w:rPr>
                <w:b/>
                <w:color w:val="FF0000"/>
                <w:sz w:val="16"/>
                <w:szCs w:val="16"/>
                <w:u w:val="single"/>
                <w:lang w:eastAsia="id-ID"/>
              </w:rPr>
            </w:pPr>
            <w:proofErr w:type="spellStart"/>
            <w:r w:rsidRPr="00840340">
              <w:rPr>
                <w:b/>
                <w:color w:val="FF0000"/>
                <w:sz w:val="16"/>
                <w:szCs w:val="16"/>
                <w:u w:val="single"/>
                <w:lang w:eastAsia="id-ID"/>
              </w:rPr>
              <w:t>Aganglionosis</w:t>
            </w:r>
            <w:proofErr w:type="spellEnd"/>
            <w:r w:rsidRPr="00840340">
              <w:rPr>
                <w:b/>
                <w:color w:val="FF0000"/>
                <w:sz w:val="16"/>
                <w:szCs w:val="16"/>
                <w:u w:val="single"/>
                <w:lang w:eastAsia="id-ID"/>
              </w:rPr>
              <w:t xml:space="preserve"> type</w:t>
            </w:r>
          </w:p>
        </w:tc>
        <w:tc>
          <w:tcPr>
            <w:tcW w:w="2018" w:type="dxa"/>
            <w:gridSpan w:val="2"/>
            <w:vAlign w:val="center"/>
          </w:tcPr>
          <w:p w14:paraId="6BDB06B9" w14:textId="24CE7CFE" w:rsidR="00DE3078" w:rsidRPr="00840340" w:rsidRDefault="00DE3078" w:rsidP="00840340">
            <w:pPr>
              <w:spacing w:line="480" w:lineRule="auto"/>
              <w:jc w:val="center"/>
              <w:rPr>
                <w:b/>
                <w:color w:val="FF0000"/>
                <w:sz w:val="16"/>
                <w:szCs w:val="16"/>
                <w:u w:val="single"/>
                <w:lang w:eastAsia="id-ID"/>
              </w:rPr>
            </w:pPr>
            <w:r w:rsidRPr="00840340">
              <w:rPr>
                <w:b/>
                <w:color w:val="FF0000"/>
                <w:sz w:val="16"/>
                <w:szCs w:val="16"/>
                <w:u w:val="single"/>
                <w:lang w:eastAsia="id-ID"/>
              </w:rPr>
              <w:t>Mother’s age at childbirth</w:t>
            </w:r>
          </w:p>
        </w:tc>
        <w:tc>
          <w:tcPr>
            <w:tcW w:w="2105" w:type="dxa"/>
            <w:gridSpan w:val="2"/>
            <w:vAlign w:val="center"/>
          </w:tcPr>
          <w:p w14:paraId="5BCCF20D" w14:textId="1C052786" w:rsidR="00DE3078" w:rsidRPr="00840340" w:rsidRDefault="00DE3078" w:rsidP="00840340">
            <w:pPr>
              <w:spacing w:line="480" w:lineRule="auto"/>
              <w:jc w:val="center"/>
              <w:rPr>
                <w:b/>
                <w:color w:val="FF0000"/>
                <w:sz w:val="16"/>
                <w:szCs w:val="16"/>
                <w:u w:val="single"/>
                <w:lang w:eastAsia="id-ID"/>
              </w:rPr>
            </w:pPr>
            <w:r w:rsidRPr="00840340">
              <w:rPr>
                <w:b/>
                <w:color w:val="FF0000"/>
                <w:sz w:val="16"/>
                <w:szCs w:val="16"/>
                <w:u w:val="single"/>
                <w:lang w:eastAsia="id-ID"/>
              </w:rPr>
              <w:t>Gestational age</w:t>
            </w:r>
          </w:p>
        </w:tc>
        <w:tc>
          <w:tcPr>
            <w:tcW w:w="2113" w:type="dxa"/>
            <w:gridSpan w:val="2"/>
            <w:vAlign w:val="center"/>
          </w:tcPr>
          <w:p w14:paraId="161BB8EC" w14:textId="107B548A" w:rsidR="00DE3078" w:rsidRPr="00840340" w:rsidRDefault="00DE3078" w:rsidP="00840340">
            <w:pPr>
              <w:spacing w:line="480" w:lineRule="auto"/>
              <w:jc w:val="center"/>
              <w:rPr>
                <w:b/>
                <w:color w:val="FF0000"/>
                <w:sz w:val="16"/>
                <w:szCs w:val="16"/>
                <w:u w:val="single"/>
                <w:lang w:eastAsia="id-ID"/>
              </w:rPr>
            </w:pPr>
            <w:r w:rsidRPr="00840340">
              <w:rPr>
                <w:b/>
                <w:color w:val="FF0000"/>
                <w:sz w:val="16"/>
                <w:szCs w:val="16"/>
                <w:u w:val="single"/>
                <w:lang w:eastAsia="id-ID"/>
              </w:rPr>
              <w:t>Maternal educational level</w:t>
            </w:r>
          </w:p>
        </w:tc>
      </w:tr>
      <w:bookmarkEnd w:id="0"/>
      <w:tr w:rsidR="00DE3078" w:rsidRPr="00BA515C" w14:paraId="54AABD2C" w14:textId="77777777" w:rsidTr="00840340">
        <w:tc>
          <w:tcPr>
            <w:tcW w:w="894" w:type="dxa"/>
            <w:vMerge/>
          </w:tcPr>
          <w:p w14:paraId="39EB9FEF" w14:textId="77777777" w:rsidR="00DE3078" w:rsidRPr="00BA515C" w:rsidRDefault="00DE3078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</w:p>
        </w:tc>
        <w:tc>
          <w:tcPr>
            <w:tcW w:w="496" w:type="dxa"/>
          </w:tcPr>
          <w:p w14:paraId="1F637023" w14:textId="77777777" w:rsidR="00DE3078" w:rsidRPr="00BA515C" w:rsidRDefault="00DE3078" w:rsidP="005C6B47">
            <w:pPr>
              <w:spacing w:line="480" w:lineRule="auto"/>
              <w:jc w:val="center"/>
              <w:rPr>
                <w:i/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i/>
                <w:color w:val="FF0000"/>
                <w:sz w:val="16"/>
                <w:szCs w:val="16"/>
                <w:u w:val="single"/>
                <w:lang w:eastAsia="id-ID"/>
              </w:rPr>
              <w:t>p*</w:t>
            </w:r>
          </w:p>
        </w:tc>
        <w:tc>
          <w:tcPr>
            <w:tcW w:w="1105" w:type="dxa"/>
          </w:tcPr>
          <w:p w14:paraId="44D1C029" w14:textId="77777777" w:rsidR="00DE3078" w:rsidRPr="00BA515C" w:rsidRDefault="00DE3078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OR (95% CI)</w:t>
            </w:r>
          </w:p>
        </w:tc>
        <w:tc>
          <w:tcPr>
            <w:tcW w:w="1168" w:type="dxa"/>
          </w:tcPr>
          <w:p w14:paraId="3DC5CFBE" w14:textId="77777777" w:rsidR="00DE3078" w:rsidRPr="00BA515C" w:rsidRDefault="00DE3078" w:rsidP="005C6B47">
            <w:pPr>
              <w:spacing w:line="480" w:lineRule="auto"/>
              <w:jc w:val="center"/>
              <w:rPr>
                <w:i/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i/>
                <w:color w:val="FF0000"/>
                <w:sz w:val="16"/>
                <w:szCs w:val="16"/>
                <w:u w:val="single"/>
                <w:lang w:eastAsia="id-ID"/>
              </w:rPr>
              <w:t>p*</w:t>
            </w:r>
          </w:p>
        </w:tc>
        <w:tc>
          <w:tcPr>
            <w:tcW w:w="1105" w:type="dxa"/>
          </w:tcPr>
          <w:p w14:paraId="68BF869C" w14:textId="77777777" w:rsidR="00DE3078" w:rsidRPr="00BA515C" w:rsidRDefault="00DE3078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OR (95% CI)</w:t>
            </w:r>
          </w:p>
        </w:tc>
        <w:tc>
          <w:tcPr>
            <w:tcW w:w="913" w:type="dxa"/>
          </w:tcPr>
          <w:p w14:paraId="169BFFAB" w14:textId="77777777" w:rsidR="00DE3078" w:rsidRPr="00BA515C" w:rsidRDefault="00DE3078" w:rsidP="005C6B47">
            <w:pPr>
              <w:spacing w:line="480" w:lineRule="auto"/>
              <w:jc w:val="center"/>
              <w:rPr>
                <w:i/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i/>
                <w:color w:val="FF0000"/>
                <w:sz w:val="16"/>
                <w:szCs w:val="16"/>
                <w:u w:val="single"/>
                <w:lang w:eastAsia="id-ID"/>
              </w:rPr>
              <w:t>p*</w:t>
            </w:r>
          </w:p>
        </w:tc>
        <w:tc>
          <w:tcPr>
            <w:tcW w:w="1105" w:type="dxa"/>
          </w:tcPr>
          <w:p w14:paraId="79ABF34C" w14:textId="77777777" w:rsidR="00DE3078" w:rsidRPr="00BA515C" w:rsidRDefault="00DE3078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OR (95% CI)</w:t>
            </w:r>
          </w:p>
        </w:tc>
        <w:tc>
          <w:tcPr>
            <w:tcW w:w="999" w:type="dxa"/>
          </w:tcPr>
          <w:p w14:paraId="54A1A2F1" w14:textId="77777777" w:rsidR="00DE3078" w:rsidRPr="00BA515C" w:rsidRDefault="00DE3078" w:rsidP="005C6B47">
            <w:pPr>
              <w:spacing w:line="480" w:lineRule="auto"/>
              <w:jc w:val="center"/>
              <w:rPr>
                <w:i/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i/>
                <w:color w:val="FF0000"/>
                <w:sz w:val="16"/>
                <w:szCs w:val="16"/>
                <w:u w:val="single"/>
                <w:lang w:eastAsia="id-ID"/>
              </w:rPr>
              <w:t>p*</w:t>
            </w:r>
          </w:p>
        </w:tc>
        <w:tc>
          <w:tcPr>
            <w:tcW w:w="1106" w:type="dxa"/>
          </w:tcPr>
          <w:p w14:paraId="57F4ECF6" w14:textId="77777777" w:rsidR="00DE3078" w:rsidRPr="00BA515C" w:rsidRDefault="00DE3078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OR (95% CI)</w:t>
            </w:r>
          </w:p>
        </w:tc>
        <w:tc>
          <w:tcPr>
            <w:tcW w:w="1008" w:type="dxa"/>
          </w:tcPr>
          <w:p w14:paraId="6A338B68" w14:textId="77777777" w:rsidR="00DE3078" w:rsidRPr="00BA515C" w:rsidRDefault="00DE3078" w:rsidP="005C6B47">
            <w:pPr>
              <w:spacing w:line="480" w:lineRule="auto"/>
              <w:jc w:val="center"/>
              <w:rPr>
                <w:i/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i/>
                <w:color w:val="FF0000"/>
                <w:sz w:val="16"/>
                <w:szCs w:val="16"/>
                <w:u w:val="single"/>
                <w:lang w:eastAsia="id-ID"/>
              </w:rPr>
              <w:t>p*</w:t>
            </w:r>
          </w:p>
        </w:tc>
        <w:tc>
          <w:tcPr>
            <w:tcW w:w="1105" w:type="dxa"/>
          </w:tcPr>
          <w:p w14:paraId="56780027" w14:textId="77777777" w:rsidR="00DE3078" w:rsidRPr="00BA515C" w:rsidRDefault="00DE3078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OR (95% CI)</w:t>
            </w:r>
          </w:p>
        </w:tc>
      </w:tr>
      <w:tr w:rsidR="006C086C" w:rsidRPr="00BA515C" w14:paraId="50F88108" w14:textId="77777777" w:rsidTr="00840340">
        <w:tc>
          <w:tcPr>
            <w:tcW w:w="894" w:type="dxa"/>
          </w:tcPr>
          <w:p w14:paraId="35281521" w14:textId="77777777" w:rsidR="006C086C" w:rsidRPr="00BA515C" w:rsidRDefault="006C086C" w:rsidP="005C6B47">
            <w:pPr>
              <w:spacing w:line="480" w:lineRule="auto"/>
              <w:jc w:val="both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Duhamel</w:t>
            </w:r>
          </w:p>
        </w:tc>
        <w:tc>
          <w:tcPr>
            <w:tcW w:w="496" w:type="dxa"/>
          </w:tcPr>
          <w:p w14:paraId="5DBF6C27" w14:textId="1C142D36" w:rsidR="006C086C" w:rsidRPr="00BA515C" w:rsidRDefault="006C086C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0.</w:t>
            </w:r>
            <w:r w:rsidR="00E51930"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99</w:t>
            </w:r>
          </w:p>
        </w:tc>
        <w:tc>
          <w:tcPr>
            <w:tcW w:w="1105" w:type="dxa"/>
          </w:tcPr>
          <w:p w14:paraId="13A4F3DB" w14:textId="613510E6" w:rsidR="006C086C" w:rsidRPr="00BA515C" w:rsidRDefault="00624A9F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-</w:t>
            </w:r>
          </w:p>
        </w:tc>
        <w:tc>
          <w:tcPr>
            <w:tcW w:w="1168" w:type="dxa"/>
          </w:tcPr>
          <w:p w14:paraId="3A2BCA50" w14:textId="451EF205" w:rsidR="006C086C" w:rsidRPr="00BA515C" w:rsidRDefault="006C086C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0.7</w:t>
            </w:r>
            <w:r w:rsidR="006901D4"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2</w:t>
            </w:r>
          </w:p>
        </w:tc>
        <w:tc>
          <w:tcPr>
            <w:tcW w:w="1105" w:type="dxa"/>
          </w:tcPr>
          <w:p w14:paraId="3CFD29EB" w14:textId="11755DFE" w:rsidR="006C086C" w:rsidRPr="00BA515C" w:rsidRDefault="00527CDF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0.6 (0.1-8.3)</w:t>
            </w:r>
          </w:p>
        </w:tc>
        <w:tc>
          <w:tcPr>
            <w:tcW w:w="913" w:type="dxa"/>
          </w:tcPr>
          <w:p w14:paraId="573DE174" w14:textId="199F6092" w:rsidR="006C086C" w:rsidRPr="00BA515C" w:rsidRDefault="006C086C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0.1</w:t>
            </w:r>
            <w:r w:rsidR="001108EF"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8</w:t>
            </w:r>
          </w:p>
        </w:tc>
        <w:tc>
          <w:tcPr>
            <w:tcW w:w="1105" w:type="dxa"/>
          </w:tcPr>
          <w:p w14:paraId="7BFF0B1C" w14:textId="75D440DB" w:rsidR="006C086C" w:rsidRPr="00BA515C" w:rsidRDefault="001108EF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3.7 (0.5-26)</w:t>
            </w:r>
          </w:p>
        </w:tc>
        <w:tc>
          <w:tcPr>
            <w:tcW w:w="999" w:type="dxa"/>
          </w:tcPr>
          <w:p w14:paraId="025A2790" w14:textId="71339711" w:rsidR="006C086C" w:rsidRPr="00BA515C" w:rsidRDefault="00943920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0.99</w:t>
            </w:r>
          </w:p>
        </w:tc>
        <w:tc>
          <w:tcPr>
            <w:tcW w:w="1106" w:type="dxa"/>
          </w:tcPr>
          <w:p w14:paraId="57AC727D" w14:textId="77777777" w:rsidR="006C086C" w:rsidRPr="00BA515C" w:rsidRDefault="006C086C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-</w:t>
            </w:r>
          </w:p>
        </w:tc>
        <w:tc>
          <w:tcPr>
            <w:tcW w:w="1008" w:type="dxa"/>
          </w:tcPr>
          <w:p w14:paraId="0DB10194" w14:textId="10CEAAB6" w:rsidR="006C086C" w:rsidRPr="00BA515C" w:rsidRDefault="006C086C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0.</w:t>
            </w:r>
            <w:r w:rsidR="001E72D4"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56</w:t>
            </w:r>
          </w:p>
        </w:tc>
        <w:tc>
          <w:tcPr>
            <w:tcW w:w="1105" w:type="dxa"/>
          </w:tcPr>
          <w:p w14:paraId="5A963EEA" w14:textId="26CE269F" w:rsidR="006C086C" w:rsidRPr="00BA515C" w:rsidRDefault="00FC109C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0.5 (0.1-4.5)</w:t>
            </w:r>
          </w:p>
        </w:tc>
      </w:tr>
      <w:tr w:rsidR="006C086C" w:rsidRPr="00BA515C" w14:paraId="735EC45E" w14:textId="77777777" w:rsidTr="00840340">
        <w:tc>
          <w:tcPr>
            <w:tcW w:w="894" w:type="dxa"/>
          </w:tcPr>
          <w:p w14:paraId="687AEA91" w14:textId="77777777" w:rsidR="006C086C" w:rsidRPr="00BA515C" w:rsidRDefault="006C086C" w:rsidP="005C6B47">
            <w:pPr>
              <w:spacing w:line="480" w:lineRule="auto"/>
              <w:jc w:val="both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Soave</w:t>
            </w:r>
          </w:p>
        </w:tc>
        <w:tc>
          <w:tcPr>
            <w:tcW w:w="496" w:type="dxa"/>
          </w:tcPr>
          <w:p w14:paraId="4E85B4A3" w14:textId="61B2B8B7" w:rsidR="006C086C" w:rsidRPr="00BA515C" w:rsidRDefault="006C086C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0.</w:t>
            </w:r>
            <w:r w:rsidR="00E51930"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84</w:t>
            </w:r>
          </w:p>
        </w:tc>
        <w:tc>
          <w:tcPr>
            <w:tcW w:w="1105" w:type="dxa"/>
          </w:tcPr>
          <w:p w14:paraId="7A6FA3A2" w14:textId="523EE332" w:rsidR="006C086C" w:rsidRPr="00BA515C" w:rsidRDefault="00624A9F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0.8 (0.1-9.6)</w:t>
            </w:r>
          </w:p>
        </w:tc>
        <w:tc>
          <w:tcPr>
            <w:tcW w:w="1168" w:type="dxa"/>
          </w:tcPr>
          <w:p w14:paraId="27E57690" w14:textId="6EEC1FF1" w:rsidR="006C086C" w:rsidRPr="00BA515C" w:rsidRDefault="006C086C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0.</w:t>
            </w:r>
            <w:r w:rsidR="006901D4"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82</w:t>
            </w:r>
          </w:p>
        </w:tc>
        <w:tc>
          <w:tcPr>
            <w:tcW w:w="1105" w:type="dxa"/>
          </w:tcPr>
          <w:p w14:paraId="29023DC4" w14:textId="3206E7ED" w:rsidR="006C086C" w:rsidRPr="00BA515C" w:rsidRDefault="00527CDF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0.8 (0.1-8.2)</w:t>
            </w:r>
          </w:p>
        </w:tc>
        <w:tc>
          <w:tcPr>
            <w:tcW w:w="913" w:type="dxa"/>
          </w:tcPr>
          <w:p w14:paraId="56085EAB" w14:textId="307ECDE0" w:rsidR="006C086C" w:rsidRPr="00BA515C" w:rsidRDefault="006C086C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0.</w:t>
            </w:r>
            <w:r w:rsidR="001108EF"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99</w:t>
            </w:r>
          </w:p>
        </w:tc>
        <w:tc>
          <w:tcPr>
            <w:tcW w:w="1105" w:type="dxa"/>
          </w:tcPr>
          <w:p w14:paraId="1A24B77D" w14:textId="607E36C5" w:rsidR="006C086C" w:rsidRPr="00BA515C" w:rsidRDefault="001108EF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-</w:t>
            </w:r>
          </w:p>
        </w:tc>
        <w:tc>
          <w:tcPr>
            <w:tcW w:w="999" w:type="dxa"/>
          </w:tcPr>
          <w:p w14:paraId="0DA0096F" w14:textId="2DF8FA03" w:rsidR="006C086C" w:rsidRPr="00BA515C" w:rsidRDefault="006C086C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0.</w:t>
            </w:r>
            <w:r w:rsidR="00943920"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42</w:t>
            </w:r>
          </w:p>
        </w:tc>
        <w:tc>
          <w:tcPr>
            <w:tcW w:w="1106" w:type="dxa"/>
          </w:tcPr>
          <w:p w14:paraId="4F96A4B1" w14:textId="051042BF" w:rsidR="006C086C" w:rsidRPr="00BA515C" w:rsidRDefault="00BD106C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0.3 (0.02-</w:t>
            </w:r>
            <w:r w:rsidR="00943920"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5.1)</w:t>
            </w:r>
          </w:p>
        </w:tc>
        <w:tc>
          <w:tcPr>
            <w:tcW w:w="1008" w:type="dxa"/>
          </w:tcPr>
          <w:p w14:paraId="6138EB12" w14:textId="36D84268" w:rsidR="006C086C" w:rsidRPr="00BA515C" w:rsidRDefault="006C086C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0.</w:t>
            </w:r>
            <w:r w:rsidR="001E72D4"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42</w:t>
            </w:r>
          </w:p>
        </w:tc>
        <w:tc>
          <w:tcPr>
            <w:tcW w:w="1105" w:type="dxa"/>
          </w:tcPr>
          <w:p w14:paraId="5F9F0A66" w14:textId="28EAA00E" w:rsidR="006C086C" w:rsidRPr="00BA515C" w:rsidRDefault="00FC109C" w:rsidP="005C6B47">
            <w:pPr>
              <w:spacing w:line="480" w:lineRule="auto"/>
              <w:jc w:val="center"/>
              <w:rPr>
                <w:color w:val="FF0000"/>
                <w:sz w:val="16"/>
                <w:szCs w:val="16"/>
                <w:u w:val="single"/>
                <w:lang w:eastAsia="id-ID"/>
              </w:rPr>
            </w:pPr>
            <w:r w:rsidRPr="00BA515C">
              <w:rPr>
                <w:color w:val="FF0000"/>
                <w:sz w:val="16"/>
                <w:szCs w:val="16"/>
                <w:u w:val="single"/>
                <w:lang w:eastAsia="id-ID"/>
              </w:rPr>
              <w:t>2.6 (0.3-27)</w:t>
            </w:r>
          </w:p>
        </w:tc>
      </w:tr>
    </w:tbl>
    <w:p w14:paraId="077E8E91" w14:textId="493C9995" w:rsidR="006C086C" w:rsidRPr="00BA515C" w:rsidRDefault="006C086C" w:rsidP="00F17CD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hanging="567"/>
        <w:jc w:val="both"/>
        <w:rPr>
          <w:color w:val="000000"/>
          <w:sz w:val="16"/>
          <w:szCs w:val="16"/>
          <w:lang w:eastAsia="id-ID"/>
        </w:rPr>
      </w:pPr>
      <w:r w:rsidRPr="00BA515C">
        <w:rPr>
          <w:bCs/>
          <w:color w:val="FF0000"/>
          <w:sz w:val="16"/>
          <w:szCs w:val="16"/>
          <w:u w:val="single"/>
        </w:rPr>
        <w:t xml:space="preserve">*, </w:t>
      </w:r>
      <w:r w:rsidRPr="00BA515C">
        <w:rPr>
          <w:bCs/>
          <w:i/>
          <w:color w:val="FF0000"/>
          <w:sz w:val="16"/>
          <w:szCs w:val="16"/>
          <w:u w:val="single"/>
        </w:rPr>
        <w:t>p</w:t>
      </w:r>
      <w:r w:rsidRPr="00BA515C">
        <w:rPr>
          <w:bCs/>
          <w:color w:val="FF0000"/>
          <w:sz w:val="16"/>
          <w:szCs w:val="16"/>
          <w:u w:val="single"/>
        </w:rPr>
        <w:t>-values was calculated using logistic regression test</w:t>
      </w:r>
      <w:r w:rsidR="008D1609" w:rsidRPr="00BA515C">
        <w:rPr>
          <w:bCs/>
          <w:color w:val="FF0000"/>
          <w:sz w:val="16"/>
          <w:szCs w:val="16"/>
          <w:u w:val="single"/>
        </w:rPr>
        <w:t xml:space="preserve">; CI, confidence interval; HAEC, </w:t>
      </w:r>
      <w:proofErr w:type="spellStart"/>
      <w:r w:rsidR="008D1609" w:rsidRPr="00BA515C">
        <w:rPr>
          <w:bCs/>
          <w:color w:val="FF0000"/>
          <w:sz w:val="16"/>
          <w:szCs w:val="16"/>
          <w:u w:val="single"/>
        </w:rPr>
        <w:t>Hirschsprung</w:t>
      </w:r>
      <w:proofErr w:type="spellEnd"/>
      <w:r w:rsidR="008D1609" w:rsidRPr="00BA515C">
        <w:rPr>
          <w:bCs/>
          <w:color w:val="FF0000"/>
          <w:sz w:val="16"/>
          <w:szCs w:val="16"/>
          <w:u w:val="single"/>
        </w:rPr>
        <w:t>-associated enterocolitis; OR, odds ratio</w:t>
      </w:r>
    </w:p>
    <w:sectPr w:rsidR="006C086C" w:rsidRPr="00BA515C" w:rsidSect="00CE7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B56"/>
    <w:rsid w:val="00010E26"/>
    <w:rsid w:val="000676F3"/>
    <w:rsid w:val="00092FF3"/>
    <w:rsid w:val="000962DF"/>
    <w:rsid w:val="001108EF"/>
    <w:rsid w:val="00186015"/>
    <w:rsid w:val="001E72D4"/>
    <w:rsid w:val="00214B75"/>
    <w:rsid w:val="0024441A"/>
    <w:rsid w:val="00291F5A"/>
    <w:rsid w:val="0033231E"/>
    <w:rsid w:val="00334D8E"/>
    <w:rsid w:val="00357EA2"/>
    <w:rsid w:val="00395660"/>
    <w:rsid w:val="003F73CD"/>
    <w:rsid w:val="00414662"/>
    <w:rsid w:val="00471C0E"/>
    <w:rsid w:val="00527CDF"/>
    <w:rsid w:val="00613F3E"/>
    <w:rsid w:val="00624A9F"/>
    <w:rsid w:val="006901D4"/>
    <w:rsid w:val="006C086C"/>
    <w:rsid w:val="006C5C77"/>
    <w:rsid w:val="006E6410"/>
    <w:rsid w:val="00761521"/>
    <w:rsid w:val="007F5287"/>
    <w:rsid w:val="00840340"/>
    <w:rsid w:val="00856AC2"/>
    <w:rsid w:val="00870925"/>
    <w:rsid w:val="008A3DA2"/>
    <w:rsid w:val="008D1609"/>
    <w:rsid w:val="00916B56"/>
    <w:rsid w:val="00943920"/>
    <w:rsid w:val="009C0B19"/>
    <w:rsid w:val="009F2893"/>
    <w:rsid w:val="00A558DD"/>
    <w:rsid w:val="00B431AD"/>
    <w:rsid w:val="00B66CBA"/>
    <w:rsid w:val="00B90281"/>
    <w:rsid w:val="00BA515C"/>
    <w:rsid w:val="00BD106C"/>
    <w:rsid w:val="00C73785"/>
    <w:rsid w:val="00CE71F3"/>
    <w:rsid w:val="00D10B7C"/>
    <w:rsid w:val="00DC4603"/>
    <w:rsid w:val="00DE3078"/>
    <w:rsid w:val="00DE389E"/>
    <w:rsid w:val="00E24998"/>
    <w:rsid w:val="00E51930"/>
    <w:rsid w:val="00E77F65"/>
    <w:rsid w:val="00EF00ED"/>
    <w:rsid w:val="00F17CD8"/>
    <w:rsid w:val="00F46F8D"/>
    <w:rsid w:val="00F525F1"/>
    <w:rsid w:val="00F64636"/>
    <w:rsid w:val="00FC1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1CE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6B5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B56"/>
    <w:rPr>
      <w:lang w:val="en-I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0</Words>
  <Characters>513</Characters>
  <Application>Microsoft Macintosh Word</Application>
  <DocSecurity>0</DocSecurity>
  <Lines>4</Lines>
  <Paragraphs>1</Paragraphs>
  <ScaleCrop>false</ScaleCrop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dcterms:created xsi:type="dcterms:W3CDTF">2020-07-03T11:14:00Z</dcterms:created>
  <dcterms:modified xsi:type="dcterms:W3CDTF">2020-07-09T08:23:00Z</dcterms:modified>
</cp:coreProperties>
</file>